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3507D" w14:textId="3B0DC07E" w:rsidR="007D04E8" w:rsidRPr="00FC1F54" w:rsidRDefault="007D04E8" w:rsidP="007D04E8">
      <w:pPr>
        <w:spacing w:line="288" w:lineRule="auto"/>
        <w:jc w:val="center"/>
        <w:rPr>
          <w:rFonts w:ascii="Times New Roman" w:hAnsi="Times New Roman" w:cs="Times New Roman"/>
          <w:bCs/>
          <w:szCs w:val="21"/>
        </w:rPr>
      </w:pPr>
      <w:bookmarkStart w:id="0" w:name="_Hlk215751137"/>
      <w:r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Pr="00FC1F54">
        <w:rPr>
          <w:rFonts w:ascii="Times New Roman" w:hAnsi="Times New Roman" w:cs="Times New Roman"/>
          <w:b/>
          <w:szCs w:val="21"/>
        </w:rPr>
        <w:t>Table</w:t>
      </w:r>
      <w:bookmarkEnd w:id="0"/>
      <w:r w:rsidRPr="00FC1F54">
        <w:rPr>
          <w:rFonts w:ascii="Times New Roman" w:hAnsi="Times New Roman" w:cs="Times New Roman"/>
          <w:bCs/>
          <w:szCs w:val="21"/>
        </w:rPr>
        <w:t xml:space="preserve"> Data of patients with </w:t>
      </w:r>
      <w:r w:rsidRPr="00FC1F54">
        <w:rPr>
          <w:rFonts w:ascii="Times New Roman" w:hAnsi="Times New Roman" w:cs="Times New Roman"/>
          <w:bCs/>
          <w:i/>
          <w:iCs/>
          <w:szCs w:val="21"/>
        </w:rPr>
        <w:t>IQSEC2</w:t>
      </w:r>
      <w:r w:rsidRPr="00FC1F54">
        <w:rPr>
          <w:rFonts w:ascii="Times New Roman" w:hAnsi="Times New Roman" w:cs="Times New Roman"/>
          <w:bCs/>
          <w:szCs w:val="21"/>
        </w:rPr>
        <w:t>-related neurodevelopmental disorders with Rett like syndrome</w:t>
      </w:r>
    </w:p>
    <w:tbl>
      <w:tblPr>
        <w:tblStyle w:val="af2"/>
        <w:tblW w:w="5080" w:type="pct"/>
        <w:tblInd w:w="-147" w:type="dxa"/>
        <w:tblLook w:val="04A0" w:firstRow="1" w:lastRow="0" w:firstColumn="1" w:lastColumn="0" w:noHBand="0" w:noVBand="1"/>
      </w:tblPr>
      <w:tblGrid>
        <w:gridCol w:w="725"/>
        <w:gridCol w:w="1465"/>
        <w:gridCol w:w="1037"/>
        <w:gridCol w:w="536"/>
        <w:gridCol w:w="1103"/>
        <w:gridCol w:w="3220"/>
        <w:gridCol w:w="1349"/>
        <w:gridCol w:w="4736"/>
      </w:tblGrid>
      <w:tr w:rsidR="007D04E8" w:rsidRPr="0008358B" w14:paraId="7EE8E331" w14:textId="77777777" w:rsidTr="007D04E8">
        <w:trPr>
          <w:trHeight w:val="218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395F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ases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CF44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52A6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98C7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Sex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F58AD" w14:textId="77777777" w:rsidR="007D04E8" w:rsidRPr="0008358B" w:rsidRDefault="007D04E8" w:rsidP="00430EA7">
            <w:pPr>
              <w:rPr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nheritance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9A06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Variants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EBD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" w:name="OLE_LINK15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  <w:bookmarkEnd w:id="1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4193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resentations</w:t>
            </w:r>
          </w:p>
        </w:tc>
      </w:tr>
      <w:tr w:rsidR="007D04E8" w:rsidRPr="0008358B" w14:paraId="3E943396" w14:textId="77777777" w:rsidTr="007D04E8">
        <w:trPr>
          <w:trHeight w:val="43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0CB2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F91A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opergolo</w:t>
            </w:r>
            <w:proofErr w:type="spellEnd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2B93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7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91447" w14:textId="77777777" w:rsidR="007D04E8" w:rsidRPr="0008358B" w:rsidRDefault="007D04E8" w:rsidP="00430EA7">
            <w:pPr>
              <w:ind w:firstLineChars="50" w:firstLine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BCDB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F00B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 267C&gt;G; p. </w:t>
            </w:r>
            <w:bookmarkStart w:id="2" w:name="OLE_LINK17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Y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89*</w:t>
            </w:r>
            <w:bookmarkEnd w:id="2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DAC77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2312C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D\stereotypies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evelopmental and language delay</w:t>
            </w:r>
          </w:p>
        </w:tc>
      </w:tr>
      <w:tr w:rsidR="007D04E8" w:rsidRPr="0008358B" w14:paraId="66AC3501" w14:textId="77777777" w:rsidTr="007D04E8">
        <w:trPr>
          <w:trHeight w:val="43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BCC6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E174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iu X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0335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5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F93E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A27A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06C5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3" w:name="OLE_LINK10"/>
            <w:bookmarkStart w:id="4" w:name="OLE_LINK14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316C&gt;T</w:t>
            </w:r>
            <w:bookmarkEnd w:id="3"/>
            <w:bookmarkEnd w:id="4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; p.Q106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B824E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6BDA8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velopmental delay\language delay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</w:t>
            </w:r>
          </w:p>
        </w:tc>
      </w:tr>
      <w:tr w:rsidR="007D04E8" w:rsidRPr="0008358B" w14:paraId="2AB9400A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A42C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096D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7D27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4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295B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78AC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5" w:name="OLE_LINK9"/>
            <w:bookmarkStart w:id="6" w:name="OLE_LINK13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aternal</w:t>
            </w:r>
            <w:bookmarkEnd w:id="5"/>
            <w:bookmarkEnd w:id="6"/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44F6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</w:t>
            </w:r>
            <w:bookmarkStart w:id="7" w:name="OLE_LINK24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443_444dup</w:t>
            </w:r>
            <w:bookmarkEnd w:id="7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;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.</w:t>
            </w:r>
            <w:bookmarkStart w:id="8" w:name="OLE_LINK28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149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Q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fs*58</w:t>
            </w:r>
            <w:bookmarkEnd w:id="8"/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640F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C604F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velopmental delay\language delay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\ID</w:t>
            </w:r>
          </w:p>
        </w:tc>
      </w:tr>
      <w:tr w:rsidR="007D04E8" w:rsidRPr="0008358B" w14:paraId="716B1FF7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A7DF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F981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A940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 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.5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CC88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6891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5125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804del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;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.</w:t>
            </w:r>
            <w:bookmarkStart w:id="9" w:name="OLE_LINK39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Y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69Tfs*3</w:t>
            </w:r>
            <w:bookmarkEnd w:id="9"/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E54A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B330F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velopmental delay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\stereotypies</w:t>
            </w:r>
          </w:p>
        </w:tc>
      </w:tr>
      <w:tr w:rsidR="007D04E8" w:rsidRPr="0008358B" w14:paraId="1AE515C4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6409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7BBA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opergolo</w:t>
            </w:r>
            <w:proofErr w:type="spellEnd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489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0 mon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h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A88D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F7ED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aternal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29BF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999+8A&gt;G 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5DE4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/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3CD5D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D\ developmental delay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nguage delay</w:t>
            </w:r>
          </w:p>
        </w:tc>
      </w:tr>
      <w:tr w:rsidR="007D04E8" w:rsidRPr="0008358B" w14:paraId="5C86C9E8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C68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E4B4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Zerem</w:t>
            </w:r>
            <w:proofErr w:type="spellEnd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B52F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5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9A11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602B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3F18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1049C&gt;T; p. A350V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51B2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Q-like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5FD54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bsence of language\ID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</w:t>
            </w:r>
          </w:p>
        </w:tc>
      </w:tr>
      <w:tr w:rsidR="007D04E8" w:rsidRPr="0008358B" w14:paraId="481A3E91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CA87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6C4C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iu X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6E17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5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3E19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2AF3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84B0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1075C&gt;T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;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359C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4713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Q-like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D9157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velopmental delay\language delay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</w:t>
            </w:r>
          </w:p>
        </w:tc>
      </w:tr>
      <w:tr w:rsidR="007D04E8" w:rsidRPr="0008358B" w14:paraId="442E7AB2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F189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E4EF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opergolo</w:t>
            </w:r>
            <w:proofErr w:type="spellEnd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9115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4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BBAE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30D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5A5A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1076G&gt;A; p. R359H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05B1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Q-like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D4863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evelopmental delay\language delay\ID\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</w:t>
            </w:r>
          </w:p>
        </w:tc>
      </w:tr>
      <w:tr w:rsidR="007D04E8" w:rsidRPr="0008358B" w14:paraId="6EB59739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5E2C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96CD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0722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44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929E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938A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ECE7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1076G&gt;A; 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359H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43BE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Q-like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0A99A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velopmental delay\language delay\ID\epilepsy</w:t>
            </w:r>
          </w:p>
        </w:tc>
      </w:tr>
      <w:tr w:rsidR="007D04E8" w:rsidRPr="0008358B" w14:paraId="17758157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753B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2ECB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Zerem</w:t>
            </w:r>
            <w:proofErr w:type="spellEnd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1126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9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B1FE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2D24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8FE7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928G&gt;T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;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E310X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65EC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3E48A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velopmental delay\language delay 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</w:t>
            </w:r>
          </w:p>
        </w:tc>
      </w:tr>
      <w:tr w:rsidR="007D04E8" w:rsidRPr="0008358B" w14:paraId="37FEC283" w14:textId="77777777" w:rsidTr="007D04E8">
        <w:trPr>
          <w:trHeight w:val="226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F9E3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5023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iu X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1C85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FE12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DD22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3664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1417G&gt;T; 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E473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86CC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0272E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Speech dysfunction\ID\epilepsy</w:t>
            </w:r>
          </w:p>
        </w:tc>
      </w:tr>
      <w:tr w:rsidR="007D04E8" w:rsidRPr="0008358B" w14:paraId="296BAE28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8F71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B8BC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opergolo</w:t>
            </w:r>
            <w:proofErr w:type="spellEnd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E8FD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5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DB3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6719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1B3C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0" w:name="OLE_LINK33"/>
            <w:bookmarkStart w:id="11" w:name="OLE_LINK34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1591C&gt;T</w:t>
            </w:r>
            <w:bookmarkEnd w:id="10"/>
            <w:bookmarkEnd w:id="11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; 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531*   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AE36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F21DB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anguage delay\ID\stereotypies</w:t>
            </w:r>
          </w:p>
        </w:tc>
      </w:tr>
      <w:tr w:rsidR="007D04E8" w:rsidRPr="0008358B" w14:paraId="26329389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50DE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3E4F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37D1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7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3DA3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8370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4758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1881delC; 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H629Mfs*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D1E9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EB9EA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bsen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anguage\developmental delay</w:t>
            </w:r>
            <w:bookmarkStart w:id="12" w:name="OLE_LINK27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\ID</w:t>
            </w:r>
            <w:bookmarkEnd w:id="12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\stereotypies</w:t>
            </w:r>
          </w:p>
        </w:tc>
      </w:tr>
      <w:tr w:rsidR="007D04E8" w:rsidRPr="0008358B" w14:paraId="1A11C130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2B60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DFA6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Gandomi</w:t>
            </w:r>
            <w:proofErr w:type="spellEnd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K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CA6A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1141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D0A5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20D1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2052_2053delCG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;</w:t>
            </w:r>
            <w:r w:rsidRPr="0008358B">
              <w:rPr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684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DC7C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8630F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anguage delay\stereotypies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</w:t>
            </w:r>
          </w:p>
        </w:tc>
      </w:tr>
      <w:tr w:rsidR="007D04E8" w:rsidRPr="0008358B" w14:paraId="243239EA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D042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57BC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Tran F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B385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C7B5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421A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CD3D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3" w:name="OLE_LINK11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2563C&gt;T</w:t>
            </w:r>
            <w:bookmarkEnd w:id="13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; p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.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855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8ECA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Sec7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3C7A7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lay development\ID\stereotypies</w:t>
            </w:r>
          </w:p>
        </w:tc>
      </w:tr>
      <w:tr w:rsidR="007D04E8" w:rsidRPr="0008358B" w14:paraId="1D13ECB8" w14:textId="77777777" w:rsidTr="007D04E8">
        <w:trPr>
          <w:trHeight w:val="286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478F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13CA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Zerem</w:t>
            </w:r>
            <w:proofErr w:type="spellEnd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F95F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5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A499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67D5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3A87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2582G&gt;C; 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S861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2645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Sec7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08DF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D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\stereotypies\absence of language</w:t>
            </w:r>
          </w:p>
        </w:tc>
      </w:tr>
      <w:tr w:rsidR="007D04E8" w:rsidRPr="0008358B" w14:paraId="5FBC3A94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CFF1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33B0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C1FF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 y</w:t>
            </w:r>
            <w:r w:rsidRPr="000835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a</w:t>
            </w:r>
            <w:r w:rsidRPr="000835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2DE7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E04C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aternal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A15F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2587C&gt;T; 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863W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89BB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Sec7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9804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anguage delay\Epilepsy\ID</w:t>
            </w:r>
          </w:p>
        </w:tc>
      </w:tr>
      <w:tr w:rsidR="007D04E8" w:rsidRPr="0008358B" w14:paraId="2CEFD722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01E7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8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3DF89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Shoubridge</w:t>
            </w:r>
            <w:proofErr w:type="spellEnd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 xml:space="preserve"> 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5F97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5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030C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D424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55A4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4" w:name="OLE_LINK18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2857G &gt; A; 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953T</w:t>
            </w:r>
            <w:bookmarkEnd w:id="14"/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5AC5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H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40545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Seizures\non-verbal\ID</w:t>
            </w:r>
          </w:p>
        </w:tc>
      </w:tr>
      <w:tr w:rsidR="007D04E8" w:rsidRPr="0008358B" w14:paraId="7EB3EB83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D0B2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9</w:t>
            </w:r>
          </w:p>
        </w:tc>
        <w:tc>
          <w:tcPr>
            <w:tcW w:w="5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4245F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2EA4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3501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413B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aternal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618E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2909G&gt;A; p. R970H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5DDD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H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3D24A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bsen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anguage\stereotypies\developmental delay</w:t>
            </w:r>
          </w:p>
        </w:tc>
      </w:tr>
      <w:tr w:rsidR="007D04E8" w:rsidRPr="0008358B" w14:paraId="40B4F2CA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F006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0</w:t>
            </w:r>
          </w:p>
        </w:tc>
        <w:tc>
          <w:tcPr>
            <w:tcW w:w="51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9FF52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C51F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4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1ACE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1EB1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Familial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573E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2909G &gt; A; 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970H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D345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H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6F023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bsent speech\ID\stereotypies</w:t>
            </w:r>
          </w:p>
        </w:tc>
      </w:tr>
      <w:tr w:rsidR="007D04E8" w:rsidRPr="0008358B" w14:paraId="66ABF9C0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2FE0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517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6954A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13DF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8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4235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DD52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6B9F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2911C&gt;T; p. </w:t>
            </w:r>
            <w:bookmarkStart w:id="15" w:name="OLE_LINK22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971*</w:t>
            </w:r>
            <w:bookmarkEnd w:id="15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A1F0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H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258D5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velopmental delay\absence of language\ID</w:t>
            </w:r>
          </w:p>
        </w:tc>
      </w:tr>
      <w:tr w:rsidR="007D04E8" w:rsidRPr="0008358B" w14:paraId="108710D5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92EF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517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AB890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3CC1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5 mon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h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9A1A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BD4A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aternal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9884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3005A&gt;G;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p.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1002G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DA01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H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B3D88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velopmental delay\language delay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</w:t>
            </w:r>
          </w:p>
        </w:tc>
      </w:tr>
      <w:tr w:rsidR="007D04E8" w:rsidRPr="0008358B" w14:paraId="57A6E039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D880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5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86DC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8411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6 mon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h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5C20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987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aternal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63A5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6" w:name="OLE_LINK16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3005A&gt;G;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1002G</w:t>
            </w:r>
            <w:bookmarkEnd w:id="16"/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7FF8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H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22D08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Seizures\language delay\ID\stereotypies</w:t>
            </w:r>
          </w:p>
        </w:tc>
      </w:tr>
      <w:tr w:rsidR="007D04E8" w:rsidRPr="0008358B" w14:paraId="7786C71F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4DD5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2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C75B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opergolo</w:t>
            </w:r>
            <w:bookmarkStart w:id="17" w:name="OLE_LINK32"/>
            <w:bookmarkStart w:id="18" w:name="OLE_LINK29"/>
            <w:proofErr w:type="spellEnd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</w:t>
            </w:r>
            <w:bookmarkEnd w:id="17"/>
            <w:bookmarkEnd w:id="18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D249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1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2257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9" w:name="OLE_LINK31"/>
            <w:bookmarkStart w:id="20" w:name="OLE_LINK30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  <w:bookmarkEnd w:id="19"/>
            <w:bookmarkEnd w:id="20"/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3903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01C9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3011T&gt;C; 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1004P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5B6C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H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82D08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velopmental delay\absence of language\ID</w:t>
            </w:r>
          </w:p>
        </w:tc>
      </w:tr>
      <w:tr w:rsidR="007D04E8" w:rsidRPr="0008358B" w14:paraId="5C68B936" w14:textId="77777777" w:rsidTr="007D04E8">
        <w:trPr>
          <w:trHeight w:val="233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1E8A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7E46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Zerem</w:t>
            </w:r>
            <w:proofErr w:type="spellEnd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3108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0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EBAB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E52A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6A04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3097C &gt;T; 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Q1033*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F66B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H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4205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D\stereotypies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\absence of language</w:t>
            </w:r>
          </w:p>
        </w:tc>
      </w:tr>
      <w:tr w:rsidR="007D04E8" w:rsidRPr="0008358B" w14:paraId="5513D6AF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63B2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7847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iu X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 xml:space="preserve"> 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2498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.5 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CDBE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DD90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AE75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3235T&gt;C; 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S1079P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99E4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H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B9703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velopmental delay\language delay 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\ID</w:t>
            </w:r>
          </w:p>
        </w:tc>
      </w:tr>
      <w:tr w:rsidR="007D04E8" w:rsidRPr="0008358B" w14:paraId="7143E0B1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FE17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8C58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Baladron</w:t>
            </w:r>
            <w:proofErr w:type="spellEnd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DBFB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5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02E1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3F53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29A1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300dup; 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1027Pfs*79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F3CA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469EB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anguage delay\ID\ stereotypies</w:t>
            </w:r>
          </w:p>
        </w:tc>
      </w:tr>
      <w:tr w:rsidR="007D04E8" w:rsidRPr="0008358B" w14:paraId="45B725F3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FDD1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084E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resent study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786C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9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B747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FB4B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aternal</w:t>
            </w:r>
          </w:p>
        </w:tc>
        <w:tc>
          <w:tcPr>
            <w:tcW w:w="11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FF9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3293delA;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. Q1098Rfs*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E0A4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3D88D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D\stereotypies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\absence of language</w:t>
            </w:r>
          </w:p>
        </w:tc>
      </w:tr>
      <w:tr w:rsidR="007D04E8" w:rsidRPr="0008358B" w14:paraId="2256B16D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7BB9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3467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27A06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7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026A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6981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aternal</w:t>
            </w:r>
          </w:p>
        </w:tc>
        <w:tc>
          <w:tcPr>
            <w:tcW w:w="11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4E37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7796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48C26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D\stereotypies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\absence of language</w:t>
            </w:r>
          </w:p>
        </w:tc>
      </w:tr>
      <w:tr w:rsidR="007D04E8" w:rsidRPr="0008358B" w14:paraId="227D82E9" w14:textId="77777777" w:rsidTr="007D04E8">
        <w:trPr>
          <w:trHeight w:val="390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16B6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323B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opergolo</w:t>
            </w:r>
            <w:proofErr w:type="spellEnd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E0BB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8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3EBA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3674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D652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1" w:name="OLE_LINK12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3613_3613 </w:t>
            </w: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lC</w:t>
            </w:r>
            <w:bookmarkEnd w:id="21"/>
            <w:proofErr w:type="spellEnd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; p. L1205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W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fs*192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DA37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55DFF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D 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nguage delay\</w:t>
            </w:r>
            <w:proofErr w:type="spellStart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tereotypeis</w:t>
            </w:r>
            <w:proofErr w:type="spellEnd"/>
          </w:p>
        </w:tc>
      </w:tr>
      <w:tr w:rsidR="007D04E8" w:rsidRPr="0008358B" w14:paraId="2FBBAB98" w14:textId="77777777" w:rsidTr="007D04E8">
        <w:trPr>
          <w:trHeight w:val="14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3F45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29E2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B10F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7C8A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9631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C556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3859C&gt;T; p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.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Q1287*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64D9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DB00D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D\ </w:t>
            </w:r>
            <w:bookmarkStart w:id="22" w:name="OLE_LINK26"/>
            <w:bookmarkStart w:id="23" w:name="OLE_LINK25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nguage delay</w:t>
            </w:r>
            <w:bookmarkEnd w:id="22"/>
            <w:bookmarkEnd w:id="23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\</w:t>
            </w:r>
            <w:proofErr w:type="spellStart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tereotypeis</w:t>
            </w:r>
            <w:proofErr w:type="spellEnd"/>
          </w:p>
        </w:tc>
      </w:tr>
      <w:tr w:rsidR="007D04E8" w:rsidRPr="0008358B" w14:paraId="5BF22052" w14:textId="77777777" w:rsidTr="007D04E8">
        <w:trPr>
          <w:trHeight w:val="283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2B33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3473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0B05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4" w:name="OLE_LINK67"/>
            <w:bookmarkStart w:id="25" w:name="OLE_LINK66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8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  <w:bookmarkEnd w:id="24"/>
            <w:bookmarkEnd w:id="25"/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A213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947D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615E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4039dup; p.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1347Gfs *40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29F6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8EDA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nguage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evelopmental delay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\stereotypies</w:t>
            </w:r>
          </w:p>
        </w:tc>
      </w:tr>
      <w:tr w:rsidR="007D04E8" w:rsidRPr="0008358B" w14:paraId="47D12BA8" w14:textId="77777777" w:rsidTr="007D04E8">
        <w:trPr>
          <w:trHeight w:val="391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ED5E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1299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5F0C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8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206F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1E5F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FB2A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c.4110_4111del; p.</w:t>
            </w:r>
            <w:bookmarkStart w:id="26" w:name="OLE_LINK23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Y1371Qfs *15</w:t>
            </w:r>
            <w:bookmarkEnd w:id="26"/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4C76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omain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23FA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D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tereotypies</w:t>
            </w:r>
          </w:p>
        </w:tc>
      </w:tr>
      <w:tr w:rsidR="007D04E8" w:rsidRPr="0008358B" w14:paraId="674A0F57" w14:textId="77777777" w:rsidTr="007D04E8">
        <w:trPr>
          <w:trHeight w:val="391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4B02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5FBF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Zerem</w:t>
            </w:r>
            <w:proofErr w:type="spellEnd"/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016F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5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E9CB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FB46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7F68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7" w:name="OLE_LINK36"/>
            <w:bookmarkStart w:id="28" w:name="OLE_LINK35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T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(X;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20)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(p11.2;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q11.2)</w:t>
            </w:r>
            <w:bookmarkEnd w:id="27"/>
            <w:bookmarkEnd w:id="28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8AA1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/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1745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velopmental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,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anguage delay 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</w:t>
            </w:r>
          </w:p>
        </w:tc>
      </w:tr>
      <w:tr w:rsidR="007D04E8" w:rsidRPr="0008358B" w14:paraId="188BC9BD" w14:textId="77777777" w:rsidTr="007D04E8">
        <w:trPr>
          <w:trHeight w:val="391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B6A9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5624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8DAF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6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5425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00E0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70261" w14:textId="77777777" w:rsidR="007D04E8" w:rsidRPr="0008358B" w:rsidRDefault="007D04E8" w:rsidP="00430EA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hg19: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g.53283513–53325284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d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uplication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302E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/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4271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D\stereotypies\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\ absen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anguage\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crocephaly</w:t>
            </w:r>
          </w:p>
        </w:tc>
      </w:tr>
      <w:tr w:rsidR="007D04E8" w:rsidRPr="0008358B" w14:paraId="6CFECDF1" w14:textId="77777777" w:rsidTr="007D04E8">
        <w:trPr>
          <w:trHeight w:val="391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7163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C7C4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oey C 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75A2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B294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C14E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A1F01" w14:textId="77777777" w:rsidR="007D04E8" w:rsidRPr="0008358B" w:rsidRDefault="007D04E8" w:rsidP="00430EA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hg19: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g.52954520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53315542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uplication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F461B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4DF1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anguage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and developmental delay\behavioral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and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ocial problems</w:t>
            </w:r>
          </w:p>
        </w:tc>
      </w:tr>
      <w:tr w:rsidR="007D04E8" w:rsidRPr="0008358B" w14:paraId="05B8F6D3" w14:textId="77777777" w:rsidTr="007D04E8">
        <w:trPr>
          <w:trHeight w:val="391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F81E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7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81FD0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949A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4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C46E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878E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aternal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2710F" w14:textId="77777777" w:rsidR="007D04E8" w:rsidRPr="0008358B" w:rsidRDefault="007D04E8" w:rsidP="00430EA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hg19: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g.52911287-53315010 duplication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8292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EF1A4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D \developmental delay\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pilepsy</w:t>
            </w:r>
          </w:p>
        </w:tc>
      </w:tr>
      <w:tr w:rsidR="007D04E8" w:rsidRPr="0008358B" w14:paraId="1E1CE16E" w14:textId="77777777" w:rsidTr="007D04E8">
        <w:trPr>
          <w:trHeight w:val="391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1B2C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34F2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Lopergolo</w:t>
            </w:r>
            <w:proofErr w:type="spellEnd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FADF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7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16B5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FD28E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D6548" w14:textId="77777777" w:rsidR="007D04E8" w:rsidRPr="0008358B" w:rsidRDefault="007D04E8" w:rsidP="00430EA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GRCh37: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g.53270956 53296256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</w:p>
          <w:p w14:paraId="2CF350E0" w14:textId="77777777" w:rsidR="007D04E8" w:rsidRPr="0008358B" w:rsidRDefault="007D04E8" w:rsidP="00430EA7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9" w:name="OLE_LINK20"/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uplication</w:t>
            </w:r>
            <w:bookmarkEnd w:id="29"/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2736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2CC1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D\stereotypies\absence of language\developmental delay</w:t>
            </w:r>
          </w:p>
        </w:tc>
      </w:tr>
      <w:tr w:rsidR="007D04E8" w:rsidRPr="0008358B" w14:paraId="2F45D5C2" w14:textId="77777777" w:rsidTr="007D04E8">
        <w:trPr>
          <w:trHeight w:val="391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106A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9691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1A68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9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F00C1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D949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891F2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GRCh37: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g.52954520-53394275</w:t>
            </w:r>
          </w:p>
          <w:p w14:paraId="1593D53F" w14:textId="77777777" w:rsidR="007D04E8" w:rsidRPr="0008358B" w:rsidRDefault="007D04E8" w:rsidP="00430EA7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letion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88DA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0241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D\stereotypies\language delay\developmental delay</w:t>
            </w:r>
          </w:p>
        </w:tc>
      </w:tr>
      <w:tr w:rsidR="007D04E8" w:rsidRPr="0008358B" w14:paraId="1D5E0A60" w14:textId="77777777" w:rsidTr="007D04E8">
        <w:trPr>
          <w:trHeight w:val="391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644ED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EFC95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CBAB7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14 y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ea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r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3EF7A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6CB7F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e novo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9BF78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GRCh37: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g53300438 53341868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</w:p>
          <w:p w14:paraId="496353DB" w14:textId="77777777" w:rsidR="007D04E8" w:rsidRPr="0008358B" w:rsidRDefault="007D04E8" w:rsidP="00430EA7">
            <w:pPr>
              <w:widowControl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duplication</w:t>
            </w:r>
          </w:p>
          <w:p w14:paraId="0294DCAB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23303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</w:p>
        </w:tc>
        <w:tc>
          <w:tcPr>
            <w:tcW w:w="1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BB7FC" w14:textId="77777777" w:rsidR="007D04E8" w:rsidRPr="0008358B" w:rsidRDefault="007D04E8" w:rsidP="00430E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>ID\stereotypies\absen</w:t>
            </w:r>
            <w:r w:rsidRPr="000835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0835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anguage\developmental delay</w:t>
            </w:r>
          </w:p>
        </w:tc>
      </w:tr>
    </w:tbl>
    <w:p w14:paraId="3BC0D7D2" w14:textId="77777777" w:rsidR="007D04E8" w:rsidRPr="00FC1F54" w:rsidRDefault="007D04E8" w:rsidP="007D04E8">
      <w:pPr>
        <w:rPr>
          <w:rFonts w:ascii="Times New Roman" w:hAnsi="Times New Roman" w:cs="Times New Roman"/>
          <w:bCs/>
          <w:szCs w:val="21"/>
        </w:rPr>
      </w:pPr>
      <w:r w:rsidRPr="00FC1F54">
        <w:rPr>
          <w:rFonts w:ascii="Times New Roman" w:hAnsi="Times New Roman" w:cs="Times New Roman" w:hint="eastAsia"/>
          <w:bCs/>
          <w:szCs w:val="21"/>
        </w:rPr>
        <w:t>P</w:t>
      </w:r>
      <w:r w:rsidRPr="00FC1F54">
        <w:rPr>
          <w:rFonts w:ascii="Times New Roman" w:hAnsi="Times New Roman" w:cs="Times New Roman"/>
          <w:bCs/>
          <w:szCs w:val="21"/>
        </w:rPr>
        <w:t xml:space="preserve">reviously published single nucleotide mutations in </w:t>
      </w:r>
      <w:r w:rsidRPr="00FC1F54">
        <w:rPr>
          <w:rFonts w:ascii="Times New Roman" w:hAnsi="Times New Roman" w:cs="Times New Roman"/>
          <w:bCs/>
          <w:i/>
          <w:iCs/>
          <w:szCs w:val="21"/>
        </w:rPr>
        <w:t>IQSEC2</w:t>
      </w:r>
      <w:r w:rsidRPr="00FC1F54">
        <w:rPr>
          <w:rFonts w:ascii="Times New Roman" w:hAnsi="Times New Roman" w:cs="Times New Roman"/>
          <w:bCs/>
          <w:szCs w:val="21"/>
        </w:rPr>
        <w:t xml:space="preserve"> were aligned to the reference sequence NM_001111125.</w:t>
      </w:r>
    </w:p>
    <w:p w14:paraId="7024700C" w14:textId="77777777" w:rsidR="007D04E8" w:rsidRPr="00070053" w:rsidRDefault="007D04E8" w:rsidP="007D04E8">
      <w:pPr>
        <w:rPr>
          <w:rFonts w:ascii="Times New Roman" w:hAnsi="Times New Roman" w:cs="Times New Roman"/>
          <w:bCs/>
          <w:szCs w:val="21"/>
        </w:rPr>
      </w:pPr>
      <w:r w:rsidRPr="00FC1F54">
        <w:rPr>
          <w:rFonts w:ascii="Times New Roman" w:hAnsi="Times New Roman" w:cs="Times New Roman" w:hint="eastAsia"/>
          <w:bCs/>
          <w:szCs w:val="21"/>
        </w:rPr>
        <w:t xml:space="preserve">F: female; </w:t>
      </w:r>
      <w:r w:rsidRPr="00FC1F54">
        <w:rPr>
          <w:rFonts w:ascii="Times New Roman" w:hAnsi="Times New Roman" w:cs="Times New Roman"/>
          <w:bCs/>
          <w:szCs w:val="21"/>
        </w:rPr>
        <w:t>ID: intellectual disability</w:t>
      </w:r>
      <w:r w:rsidRPr="00FC1F54">
        <w:rPr>
          <w:rFonts w:ascii="Times New Roman" w:hAnsi="Times New Roman" w:cs="Times New Roman" w:hint="eastAsia"/>
          <w:bCs/>
          <w:szCs w:val="21"/>
        </w:rPr>
        <w:t>; M: male.</w:t>
      </w:r>
    </w:p>
    <w:p w14:paraId="5F927D34" w14:textId="77777777" w:rsidR="00355D78" w:rsidRPr="007D04E8" w:rsidRDefault="00355D78">
      <w:pPr>
        <w:rPr>
          <w:rFonts w:hint="eastAsia"/>
        </w:rPr>
      </w:pPr>
    </w:p>
    <w:sectPr w:rsidR="00355D78" w:rsidRPr="007D04E8" w:rsidSect="007D04E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A1889" w14:textId="77777777" w:rsidR="009C256B" w:rsidRDefault="009C256B" w:rsidP="007D04E8">
      <w:pPr>
        <w:rPr>
          <w:rFonts w:hint="eastAsia"/>
        </w:rPr>
      </w:pPr>
      <w:r>
        <w:separator/>
      </w:r>
    </w:p>
  </w:endnote>
  <w:endnote w:type="continuationSeparator" w:id="0">
    <w:p w14:paraId="51D1F58D" w14:textId="77777777" w:rsidR="009C256B" w:rsidRDefault="009C256B" w:rsidP="007D04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B0959" w14:textId="77777777" w:rsidR="009C256B" w:rsidRDefault="009C256B" w:rsidP="007D04E8">
      <w:pPr>
        <w:rPr>
          <w:rFonts w:hint="eastAsia"/>
        </w:rPr>
      </w:pPr>
      <w:r>
        <w:separator/>
      </w:r>
    </w:p>
  </w:footnote>
  <w:footnote w:type="continuationSeparator" w:id="0">
    <w:p w14:paraId="58673448" w14:textId="77777777" w:rsidR="009C256B" w:rsidRDefault="009C256B" w:rsidP="007D04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535"/>
    <w:rsid w:val="001345BA"/>
    <w:rsid w:val="0014185C"/>
    <w:rsid w:val="00355D78"/>
    <w:rsid w:val="006F38CB"/>
    <w:rsid w:val="007D04E8"/>
    <w:rsid w:val="008C21D6"/>
    <w:rsid w:val="009443E2"/>
    <w:rsid w:val="009C256B"/>
    <w:rsid w:val="009D1AB0"/>
    <w:rsid w:val="00D9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87BA30"/>
  <w15:chartTrackingRefBased/>
  <w15:docId w15:val="{B02A0413-98B1-48CE-AF38-3FA3E63FB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4E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75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7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75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75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75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753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75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75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75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75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75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75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75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753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975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75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75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75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75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7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75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75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75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75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75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75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75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75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75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04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D04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0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D04E8"/>
    <w:rPr>
      <w:sz w:val="18"/>
      <w:szCs w:val="18"/>
    </w:rPr>
  </w:style>
  <w:style w:type="table" w:styleId="af2">
    <w:name w:val="Table Grid"/>
    <w:basedOn w:val="a1"/>
    <w:uiPriority w:val="39"/>
    <w:rsid w:val="007D0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2</Words>
  <Characters>3820</Characters>
  <Application>Microsoft Office Word</Application>
  <DocSecurity>0</DocSecurity>
  <Lines>136</Lines>
  <Paragraphs>98</Paragraphs>
  <ScaleCrop>false</ScaleCrop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强 田</dc:creator>
  <cp:keywords/>
  <dc:description/>
  <cp:lastModifiedBy>茂强 田</cp:lastModifiedBy>
  <cp:revision>2</cp:revision>
  <dcterms:created xsi:type="dcterms:W3CDTF">2025-12-04T06:29:00Z</dcterms:created>
  <dcterms:modified xsi:type="dcterms:W3CDTF">2025-12-04T06:34:00Z</dcterms:modified>
</cp:coreProperties>
</file>